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C6986" w14:textId="77777777" w:rsidR="009A022D" w:rsidRDefault="00000000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2 </w:t>
      </w:r>
      <w:r>
        <w:rPr>
          <w:rStyle w:val="a8"/>
          <w:rFonts w:cs="Times New Roman"/>
        </w:rPr>
        <w:t>Primers used for PCV2 genome amplification in this study</w:t>
      </w:r>
    </w:p>
    <w:tbl>
      <w:tblPr>
        <w:tblW w:w="60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4820"/>
      </w:tblGrid>
      <w:tr w:rsidR="009A022D" w14:paraId="4B64E75E" w14:textId="77777777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391FCF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8611C7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quence (5’ to 3’)</w:t>
            </w:r>
          </w:p>
        </w:tc>
      </w:tr>
      <w:tr w:rsidR="009A022D" w14:paraId="08B7F9AF" w14:textId="77777777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0CE686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CV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F499AA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I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CCGCGGGCTGGCTGAACTTTTGAAAGT</w:t>
            </w:r>
          </w:p>
        </w:tc>
      </w:tr>
      <w:tr w:rsidR="009A022D" w14:paraId="6FD526B5" w14:textId="77777777" w:rsidTr="008C3D42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F269D8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CV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D350F2" w14:textId="77777777" w:rsidR="009A022D" w:rsidRDefault="00000000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CGCGGAAATTTCTGACAAACGTTACA</w:t>
            </w:r>
          </w:p>
        </w:tc>
      </w:tr>
    </w:tbl>
    <w:p w14:paraId="5F3AE2F1" w14:textId="77777777" w:rsidR="009A022D" w:rsidRDefault="009A022D">
      <w:pPr>
        <w:spacing w:line="400" w:lineRule="exact"/>
        <w:rPr>
          <w:rFonts w:ascii="Times New Roman" w:hAnsi="Times New Roman" w:cs="Times New Roman"/>
        </w:rPr>
      </w:pPr>
    </w:p>
    <w:sectPr w:rsidR="009A0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New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Y0OWViZmZjNmRjYjEzY2U0YTU4YjI0Y2M2YzI1YjIifQ=="/>
  </w:docVars>
  <w:rsids>
    <w:rsidRoot w:val="00B066EB"/>
    <w:rsid w:val="00023C3F"/>
    <w:rsid w:val="00050999"/>
    <w:rsid w:val="00073F9C"/>
    <w:rsid w:val="0007563C"/>
    <w:rsid w:val="000E1C13"/>
    <w:rsid w:val="000E2E3E"/>
    <w:rsid w:val="00104541"/>
    <w:rsid w:val="001260E3"/>
    <w:rsid w:val="0014269F"/>
    <w:rsid w:val="001938A1"/>
    <w:rsid w:val="001B3A2E"/>
    <w:rsid w:val="001F0B46"/>
    <w:rsid w:val="002C12B7"/>
    <w:rsid w:val="002C5A5C"/>
    <w:rsid w:val="002E55E5"/>
    <w:rsid w:val="00333CA3"/>
    <w:rsid w:val="00333D54"/>
    <w:rsid w:val="00350C14"/>
    <w:rsid w:val="003966BA"/>
    <w:rsid w:val="003C702B"/>
    <w:rsid w:val="003C78F1"/>
    <w:rsid w:val="003D41F6"/>
    <w:rsid w:val="003E7197"/>
    <w:rsid w:val="0042296E"/>
    <w:rsid w:val="004301F0"/>
    <w:rsid w:val="00430E8C"/>
    <w:rsid w:val="00446612"/>
    <w:rsid w:val="00454BBD"/>
    <w:rsid w:val="00455C09"/>
    <w:rsid w:val="00461F24"/>
    <w:rsid w:val="004637CE"/>
    <w:rsid w:val="00490628"/>
    <w:rsid w:val="00535C73"/>
    <w:rsid w:val="0057758A"/>
    <w:rsid w:val="0058372F"/>
    <w:rsid w:val="00585183"/>
    <w:rsid w:val="00591BD9"/>
    <w:rsid w:val="005A7586"/>
    <w:rsid w:val="005B4BD6"/>
    <w:rsid w:val="005D671A"/>
    <w:rsid w:val="005F1143"/>
    <w:rsid w:val="00670712"/>
    <w:rsid w:val="00693B90"/>
    <w:rsid w:val="006B3504"/>
    <w:rsid w:val="006C666D"/>
    <w:rsid w:val="006D24DD"/>
    <w:rsid w:val="006D4A55"/>
    <w:rsid w:val="006E5FA0"/>
    <w:rsid w:val="006F40B9"/>
    <w:rsid w:val="00710883"/>
    <w:rsid w:val="00720289"/>
    <w:rsid w:val="00787448"/>
    <w:rsid w:val="00790BEC"/>
    <w:rsid w:val="007C21DD"/>
    <w:rsid w:val="00813D88"/>
    <w:rsid w:val="008814EA"/>
    <w:rsid w:val="00885506"/>
    <w:rsid w:val="00892E8B"/>
    <w:rsid w:val="008C3D42"/>
    <w:rsid w:val="0094401B"/>
    <w:rsid w:val="009574F0"/>
    <w:rsid w:val="00977F37"/>
    <w:rsid w:val="009A022D"/>
    <w:rsid w:val="00A0231C"/>
    <w:rsid w:val="00A23ECB"/>
    <w:rsid w:val="00A40573"/>
    <w:rsid w:val="00A43058"/>
    <w:rsid w:val="00A66DE1"/>
    <w:rsid w:val="00A82767"/>
    <w:rsid w:val="00B066EB"/>
    <w:rsid w:val="00B33A08"/>
    <w:rsid w:val="00B4431E"/>
    <w:rsid w:val="00B44ADF"/>
    <w:rsid w:val="00B4667D"/>
    <w:rsid w:val="00B5251B"/>
    <w:rsid w:val="00B72F96"/>
    <w:rsid w:val="00BC4500"/>
    <w:rsid w:val="00BC538B"/>
    <w:rsid w:val="00C07B78"/>
    <w:rsid w:val="00C224C1"/>
    <w:rsid w:val="00C46D42"/>
    <w:rsid w:val="00C62982"/>
    <w:rsid w:val="00C92739"/>
    <w:rsid w:val="00CF6711"/>
    <w:rsid w:val="00D359EE"/>
    <w:rsid w:val="00D559EF"/>
    <w:rsid w:val="00D5792B"/>
    <w:rsid w:val="00E50AD3"/>
    <w:rsid w:val="00E64F24"/>
    <w:rsid w:val="00E73CC6"/>
    <w:rsid w:val="00EC1254"/>
    <w:rsid w:val="00EC6586"/>
    <w:rsid w:val="00F42847"/>
    <w:rsid w:val="00F64505"/>
    <w:rsid w:val="00F668ED"/>
    <w:rsid w:val="00FA4936"/>
    <w:rsid w:val="00FB594C"/>
    <w:rsid w:val="00FC0753"/>
    <w:rsid w:val="00FC2785"/>
    <w:rsid w:val="00FC46D1"/>
    <w:rsid w:val="00FE591C"/>
    <w:rsid w:val="327F4F8B"/>
    <w:rsid w:val="4256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7550"/>
  <w15:docId w15:val="{335D2E00-7D17-45FF-AA09-B00CF639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qFormat/>
    <w:rPr>
      <w:rFonts w:ascii="Times New Roman" w:hAnsi="Times New Roman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CourierNew" w:hAnsi="CourierNew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F0248-C6BB-40AE-BA10-6542C594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xujiao</dc:creator>
  <cp:lastModifiedBy>Xyfjql@outlook.com</cp:lastModifiedBy>
  <cp:revision>3</cp:revision>
  <dcterms:created xsi:type="dcterms:W3CDTF">2022-01-10T01:51:00Z</dcterms:created>
  <dcterms:modified xsi:type="dcterms:W3CDTF">2023-06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71372D5D82E45B0AE0A1484CC967335_12</vt:lpwstr>
  </property>
</Properties>
</file>